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0F3C9234" w:rsidP="57889413" w:rsidRDefault="0F3C9234" w14:paraId="39538712" w14:textId="2C94BC2F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terviewer Prompt:</w:t>
      </w:r>
    </w:p>
    <w:p w:rsidR="0F3C9234" w:rsidP="57889413" w:rsidRDefault="0F3C9234" w14:paraId="5FA3820F" w14:textId="5F79DB8D">
      <w:pPr>
        <w:pStyle w:val="ListParagraph"/>
        <w:numPr>
          <w:ilvl w:val="0"/>
          <w:numId w:val="15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e are hoping to learn more about your experiences with the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ynamiCare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rogram.</w:t>
      </w:r>
    </w:p>
    <w:p w:rsidR="0F3C9234" w:rsidP="57889413" w:rsidRDefault="0F3C9234" w14:paraId="0107EE8D" w14:textId="524B4716">
      <w:pPr>
        <w:pStyle w:val="ListParagraph"/>
        <w:numPr>
          <w:ilvl w:val="0"/>
          <w:numId w:val="16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Your feedback is appreciated and will help us understand if the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ynamiCare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rogram could be useful to other individuals in the future.</w:t>
      </w:r>
    </w:p>
    <w:p w:rsidR="0F3C9234" w:rsidP="57889413" w:rsidRDefault="0F3C9234" w14:paraId="329AF052" w14:textId="1832F519">
      <w:pPr>
        <w:pStyle w:val="ListParagraph"/>
        <w:numPr>
          <w:ilvl w:val="0"/>
          <w:numId w:val="17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here are no right or wrong answers, and you are welcome to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kip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ny questions. Your answers will be kept confidential, and will only be used for research purposes, unless we believe you are at risk of hurting yourself or others.</w:t>
      </w:r>
    </w:p>
    <w:p w:rsidR="0F3C9234" w:rsidP="57889413" w:rsidRDefault="0F3C9234" w14:paraId="6A5BFE28" w14:textId="606E4E2C">
      <w:pPr>
        <w:pStyle w:val="ListParagraph"/>
        <w:numPr>
          <w:ilvl w:val="0"/>
          <w:numId w:val="18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have any questions or concerns before we begin?</w:t>
      </w:r>
    </w:p>
    <w:p w:rsidR="0F3C9234" w:rsidP="57889413" w:rsidRDefault="0F3C9234" w14:paraId="5C347569" w14:textId="65FB13CB">
      <w:pPr>
        <w:pStyle w:val="ListParagraph"/>
        <w:numPr>
          <w:ilvl w:val="0"/>
          <w:numId w:val="19"/>
        </w:num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Great! Please keep in mind that for the questions below,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’ll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be asking about your experience with the FULL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ynamiCare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rogram, including your experiences with the recovery coach, substance testing and the rewards, and the smartphone app.</w:t>
      </w:r>
    </w:p>
    <w:p w:rsidR="57889413" w:rsidP="57889413" w:rsidRDefault="57889413" w14:paraId="6FE49BA4" w14:textId="7D6B4C18">
      <w:pPr>
        <w:spacing w:after="80" w:afterAutospacing="off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7889413" w:rsidP="57889413" w:rsidRDefault="57889413" w14:paraId="6479B305" w14:textId="0D1A6D89">
      <w:pPr>
        <w:spacing w:after="80" w:afterAutospacing="off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F3C9234" w:rsidP="57889413" w:rsidRDefault="0F3C9234" w14:paraId="4F389B20" w14:textId="360F86F9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Interview Questions</w:t>
      </w:r>
    </w:p>
    <w:p w:rsidR="0F3C9234" w:rsidP="57889413" w:rsidRDefault="0F3C9234" w14:paraId="265BD451" w14:textId="532EF86A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ynamiCare</w:t>
      </w:r>
      <w:r w:rsidRPr="57889413" w:rsidR="0F3C923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/Technology</w:t>
      </w:r>
    </w:p>
    <w:p w:rsidR="0F3C9234" w:rsidP="57889413" w:rsidRDefault="0F3C9234" w14:paraId="2C9E50E1" w14:textId="023FBDBD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hat were some reasons you decided to try the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ynamiCare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rogram?</w:t>
      </w:r>
    </w:p>
    <w:p w:rsidR="0F3C9234" w:rsidP="57889413" w:rsidRDefault="0F3C9234" w14:paraId="33358641" w14:textId="6AAC84E1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parts of the program did you find most helpful, and why? This could include the recovery coaching, substance tests, financial rewards, self-guided therapy modules, or any other aspects of the program.</w:t>
      </w:r>
    </w:p>
    <w:p w:rsidR="0F3C9234" w:rsidP="57889413" w:rsidRDefault="0F3C9234" w14:paraId="731B503E" w14:textId="1B6D8A15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parts of the program did you not find helpful?</w:t>
      </w:r>
    </w:p>
    <w:p w:rsidR="0F3C9234" w:rsidP="57889413" w:rsidRDefault="0F3C9234" w14:paraId="312CC48D" w14:textId="1B00D2C9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s there anything that made the program difficult to use?</w:t>
      </w:r>
    </w:p>
    <w:p w:rsidR="0F3C9234" w:rsidP="57889413" w:rsidRDefault="0F3C9234" w14:paraId="3917C444" w14:textId="08529795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do you think could help make the program better or easier to use?</w:t>
      </w:r>
    </w:p>
    <w:p w:rsidR="0F3C9234" w:rsidP="57889413" w:rsidRDefault="0F3C9234" w14:paraId="14932E8C" w14:textId="41152BB9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e know folks can have many reasons for not being able to complete their substance tests when they receive the prompt. Can you share some reasons you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n’t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complete the substance tests when your phone alerted you?</w:t>
      </w:r>
    </w:p>
    <w:p w:rsidR="0F3C9234" w:rsidP="57889413" w:rsidRDefault="0F3C9234" w14:paraId="414D9619" w14:textId="637470B3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an you share your thoughts on the value of the rewards (for the substance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sts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he CBT modules, and the recovery coaching)?</w:t>
      </w:r>
    </w:p>
    <w:p w:rsidR="57889413" w:rsidP="57889413" w:rsidRDefault="57889413" w14:paraId="708C2B18" w14:textId="21689B9F">
      <w:pPr>
        <w:spacing w:after="80" w:afterAutospacing="off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F3C9234" w:rsidP="57889413" w:rsidRDefault="0F3C9234" w14:paraId="3B806285" w14:textId="2B7CC141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pioid and Methamphetamine Use</w:t>
      </w:r>
    </w:p>
    <w:p w:rsidR="0F3C9234" w:rsidP="57889413" w:rsidRDefault="0F3C9234" w14:paraId="7933A64A" w14:textId="4599C736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n what ways did the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ynamiCare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rogram help you manage your substance use?</w:t>
      </w:r>
    </w:p>
    <w:p w:rsidR="57889413" w:rsidP="57889413" w:rsidRDefault="57889413" w14:paraId="42C5E176" w14:textId="3634DD2F">
      <w:pPr>
        <w:spacing w:after="80" w:afterAutospacing="off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F3C9234" w:rsidP="57889413" w:rsidRDefault="0F3C9234" w14:paraId="76C3A583" w14:textId="24D6F06B">
      <w:pPr>
        <w:spacing w:after="8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tingency Management Support</w:t>
      </w:r>
    </w:p>
    <w:p w:rsidR="0F3C9234" w:rsidP="57889413" w:rsidRDefault="0F3C9234" w14:paraId="74952860" w14:textId="3262FE1A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n what ways did the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ynamiCare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rogram impact (add to or subtract from) other treatments you are getting or programs you have been involved with? This could include counseling or case management.</w:t>
      </w:r>
    </w:p>
    <w:p w:rsidR="0F3C9234" w:rsidP="57889413" w:rsidRDefault="0F3C9234" w14:paraId="73A4F564" w14:textId="344127AF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other support or resources would be helpful while using this program?</w:t>
      </w:r>
    </w:p>
    <w:p w:rsidR="0F3C9234" w:rsidP="57889413" w:rsidRDefault="0F3C9234" w14:paraId="5595E94F" w14:textId="5746E366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have any suggestions for ways that we could introduce this program to other patients?</w:t>
      </w:r>
    </w:p>
    <w:p w:rsidR="57889413" w:rsidP="57889413" w:rsidRDefault="57889413" w14:paraId="5A16ED6E" w14:textId="0051055E">
      <w:p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F3C9234" w:rsidP="57889413" w:rsidRDefault="0F3C9234" w14:paraId="41E81850" w14:textId="68DDB0AD">
      <w:pPr>
        <w:spacing w:after="80" w:afterAutospacing="off"/>
        <w:ind w:left="360" w:hanging="36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iscellaneous Questions</w:t>
      </w:r>
    </w:p>
    <w:p w:rsidR="0F3C9234" w:rsidP="57889413" w:rsidRDefault="0F3C9234" w14:paraId="4FA8CC8C" w14:textId="4AD494A7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hat aspects of the program have worked in the way you expected them to? What aspects of the program worked in a way that you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n’t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expect?</w:t>
      </w:r>
    </w:p>
    <w:p w:rsidR="0F3C9234" w:rsidP="57889413" w:rsidRDefault="0F3C9234" w14:paraId="18BAD104" w14:textId="023DBC09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s there anything else you think we should know about your experiences using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ynamiCare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?</w:t>
      </w:r>
    </w:p>
    <w:p w:rsidR="0F3C9234" w:rsidP="57889413" w:rsidRDefault="0F3C9234" w14:paraId="4236CA72" w14:textId="18CC0F41">
      <w:pPr>
        <w:pStyle w:val="ListParagraph"/>
        <w:numPr>
          <w:ilvl w:val="0"/>
          <w:numId w:val="20"/>
        </w:num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e spoke about this at the beginning of the study, but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’d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like to confirm with you again.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nce we have completely finished the study, we can contact you by email to share the results of the study with you.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Is that something 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’d</w:t>
      </w: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like us to do?</w:t>
      </w:r>
    </w:p>
    <w:p w:rsidR="0F3C9234" w:rsidP="57889413" w:rsidRDefault="0F3C9234" w14:paraId="45290923" w14:textId="70C68B68">
      <w:pPr>
        <w:spacing w:after="80" w:afterAutospacing="off"/>
        <w:ind w:left="72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7889413" w:rsidR="0F3C923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S      NO</w:t>
      </w:r>
    </w:p>
    <w:p w:rsidR="57889413" w:rsidP="57889413" w:rsidRDefault="57889413" w14:paraId="59C33491" w14:textId="27A6997E">
      <w:pPr>
        <w:spacing w:after="80" w:afterAutospacing="off"/>
        <w:jc w:val="left"/>
      </w:pPr>
      <w:r>
        <w:br w:type="column"/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0">
    <w:nsid w:val="5db145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108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">
    <w:nsid w:val="349d014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7ea4ce6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54c8fc5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30f0195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795fc23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35162247"/>
    <w:multiLevelType xmlns:w="http://schemas.openxmlformats.org/wordprocessingml/2006/main" w:val="hybrid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5e5a2302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">
    <w:nsid w:val="2189563a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34ab4a0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13162494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5d5617b5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4ba5363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278ecba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bc165b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117d19f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2a1905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a1dd2a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48a3cd5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5b0cc43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B94D3DF"/>
    <w:rsid w:val="0CBF46A6"/>
    <w:rsid w:val="0F3C9234"/>
    <w:rsid w:val="0FE2C7F6"/>
    <w:rsid w:val="11EBA0A5"/>
    <w:rsid w:val="2848E140"/>
    <w:rsid w:val="2B94D3DF"/>
    <w:rsid w:val="3F2EC02F"/>
    <w:rsid w:val="413E32A8"/>
    <w:rsid w:val="45528BA3"/>
    <w:rsid w:val="48B8A5A8"/>
    <w:rsid w:val="4F47D8EF"/>
    <w:rsid w:val="5271B891"/>
    <w:rsid w:val="57889413"/>
    <w:rsid w:val="5C2EE322"/>
    <w:rsid w:val="5C2EE322"/>
    <w:rsid w:val="61D80B50"/>
    <w:rsid w:val="6DBF05B3"/>
    <w:rsid w:val="7C4D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4D3DF"/>
  <w15:chartTrackingRefBased/>
  <w15:docId w15:val="{4C75A371-936F-4C17-ADBB-F02F9E2CF1F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57889413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a3417ef3757b4260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7-18T04:16:11.0215708Z</dcterms:created>
  <dcterms:modified xsi:type="dcterms:W3CDTF">2025-07-18T04:36:35.7595085Z</dcterms:modified>
  <dc:creator>Ketron, Adam C.,MD, PhD</dc:creator>
  <lastModifiedBy>Ketron, Adam C.,MD, PhD</lastModifiedBy>
</coreProperties>
</file>